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941D7" w14:textId="1C56964F" w:rsidR="001A784C" w:rsidRDefault="005C238F">
      <w:r>
        <w:t>Inventory of supporting information</w:t>
      </w:r>
    </w:p>
    <w:p w14:paraId="40D11D9B" w14:textId="31699309" w:rsidR="005C238F" w:rsidRDefault="005C238F"/>
    <w:p w14:paraId="3A3A7DF0" w14:textId="7CE87A13" w:rsidR="005C238F" w:rsidRDefault="005C238F">
      <w:r>
        <w:t>Supplementary information file (pdf)</w:t>
      </w:r>
    </w:p>
    <w:p w14:paraId="7DA01F6A" w14:textId="69912D17" w:rsidR="005C238F" w:rsidRDefault="005C238F">
      <w:r>
        <w:t>Supplementary movie 1</w:t>
      </w:r>
    </w:p>
    <w:p w14:paraId="017BB95B" w14:textId="19D5F333" w:rsidR="005C238F" w:rsidRDefault="005C238F">
      <w:r>
        <w:t>Supplementary movie 2</w:t>
      </w:r>
    </w:p>
    <w:p w14:paraId="3FDFA380" w14:textId="1C01F41C" w:rsidR="005C238F" w:rsidRDefault="005C238F"/>
    <w:p w14:paraId="11FE903F" w14:textId="6EA7A3F5" w:rsidR="005C238F" w:rsidRDefault="005C238F">
      <w:r>
        <w:t>descriptions</w:t>
      </w:r>
      <w:bookmarkStart w:id="0" w:name="_GoBack"/>
      <w:bookmarkEnd w:id="0"/>
    </w:p>
    <w:p w14:paraId="2979EACA" w14:textId="77777777" w:rsidR="005C238F" w:rsidRDefault="005C238F" w:rsidP="005C238F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>Supplementary movie 1: Gold-silicon alloy droplet moving through silicon core fibre towards the high temperature region.</w:t>
      </w:r>
    </w:p>
    <w:p w14:paraId="140BF31A" w14:textId="45310B28" w:rsidR="005C238F" w:rsidRDefault="005C238F" w:rsidP="005C238F">
      <w:r>
        <w:rPr>
          <w:rFonts w:eastAsia="Times New Roman"/>
          <w:lang w:val="en-GB"/>
        </w:rPr>
        <w:t xml:space="preserve">Supplementary move 2: GaSb rich droplets </w:t>
      </w:r>
      <w:proofErr w:type="spellStart"/>
      <w:r>
        <w:rPr>
          <w:rFonts w:eastAsia="Times New Roman"/>
          <w:lang w:val="en-GB"/>
        </w:rPr>
        <w:t>thermomigrating</w:t>
      </w:r>
      <w:proofErr w:type="spellEnd"/>
      <w:r>
        <w:rPr>
          <w:rFonts w:eastAsia="Times New Roman"/>
          <w:lang w:val="en-GB"/>
        </w:rPr>
        <w:t xml:space="preserve"> to the top (heated) side of a silicon core fibre.  This results in segregation of the two materials along the length of the treated length.</w:t>
      </w:r>
    </w:p>
    <w:sectPr w:rsidR="005C238F" w:rsidSect="00AB6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38F"/>
    <w:rsid w:val="00091382"/>
    <w:rsid w:val="000A2A08"/>
    <w:rsid w:val="00177824"/>
    <w:rsid w:val="001A784C"/>
    <w:rsid w:val="002A4D75"/>
    <w:rsid w:val="0045389B"/>
    <w:rsid w:val="00495360"/>
    <w:rsid w:val="005C238F"/>
    <w:rsid w:val="00633B1D"/>
    <w:rsid w:val="00AB6FEA"/>
    <w:rsid w:val="00AD78C1"/>
    <w:rsid w:val="00D37884"/>
    <w:rsid w:val="00DA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F4350"/>
  <w15:chartTrackingRefBased/>
  <w15:docId w15:val="{F1AF657D-F056-3048-BAE6-B64F175A3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" w:eastAsiaTheme="minorHAnsi" w:hAnsi="Palatino" w:cs="Times New Roman (Body CS)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2-15T21:59:00Z</dcterms:created>
  <dcterms:modified xsi:type="dcterms:W3CDTF">2022-02-15T22:01:00Z</dcterms:modified>
</cp:coreProperties>
</file>